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45B25" w14:textId="0EE734A6" w:rsidR="00392EFF" w:rsidRPr="003B54E7" w:rsidRDefault="0071697C" w:rsidP="0071697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2B1F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B1FAF" w:rsidRPr="00964E8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</w:p>
    <w:p w14:paraId="13C96539" w14:textId="77777777" w:rsidR="00392EFF" w:rsidRPr="000C3B5A" w:rsidRDefault="00392EFF" w:rsidP="00392EF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54E7">
        <w:rPr>
          <w:rFonts w:ascii="Times New Roman" w:hAnsi="Times New Roman" w:cs="Times New Roman"/>
          <w:b/>
          <w:sz w:val="24"/>
          <w:szCs w:val="24"/>
        </w:rPr>
        <w:t>(A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9"/>
        <w:gridCol w:w="1797"/>
        <w:gridCol w:w="1254"/>
        <w:gridCol w:w="1724"/>
        <w:gridCol w:w="1254"/>
        <w:gridCol w:w="1252"/>
      </w:tblGrid>
      <w:tr w:rsidR="00392EFF" w:rsidRPr="000C3B5A" w14:paraId="2E48DD62" w14:textId="77777777" w:rsidTr="007D74A4"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303CF9D3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OVA</w:t>
            </w:r>
          </w:p>
        </w:tc>
      </w:tr>
      <w:tr w:rsidR="00392EFF" w:rsidRPr="000C3B5A" w14:paraId="0E4C1C50" w14:textId="77777777" w:rsidTr="007D74A4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C61C840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Relative Gene Expression  </w:t>
            </w:r>
          </w:p>
        </w:tc>
      </w:tr>
      <w:tr w:rsidR="00392EFF" w:rsidRPr="000C3B5A" w14:paraId="5B5AB130" w14:textId="77777777" w:rsidTr="007D74A4"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E6F378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F17043A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0A29C4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DF1386A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A0E3026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D59DC06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.</w:t>
            </w:r>
          </w:p>
        </w:tc>
      </w:tr>
      <w:tr w:rsidR="00392EFF" w:rsidRPr="000C3B5A" w14:paraId="5E325061" w14:textId="77777777" w:rsidTr="007D74A4"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414C6491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BAD842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9.57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071DB0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0ACE3D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.914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96EA2E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99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A2AF77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</w:t>
            </w: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392EFF" w:rsidRPr="000C3B5A" w14:paraId="02252B33" w14:textId="77777777" w:rsidTr="007D74A4">
        <w:trPr>
          <w:cantSplit/>
        </w:trPr>
        <w:tc>
          <w:tcPr>
            <w:tcW w:w="1110" w:type="pct"/>
            <w:shd w:val="clear" w:color="auto" w:fill="FFFFFF"/>
          </w:tcPr>
          <w:p w14:paraId="4B428582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5208B81F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.947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338C6CAE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2D322CDF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96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8F042CC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343F7981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2EFF" w:rsidRPr="000C3B5A" w14:paraId="700279C3" w14:textId="77777777" w:rsidTr="007D74A4"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66F6F521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26D646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7.518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F6F966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CA79DA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B151BA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990286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183AF6A" w14:textId="77777777" w:rsidR="00392EFF" w:rsidRPr="00DB0D48" w:rsidRDefault="00392EFF" w:rsidP="00392EF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3ED43CF" w14:textId="77777777" w:rsidR="00392EFF" w:rsidRPr="000C3B5A" w:rsidRDefault="00392EFF" w:rsidP="00392EF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54E7">
        <w:rPr>
          <w:rFonts w:ascii="Times New Roman" w:hAnsi="Times New Roman" w:cs="Times New Roman"/>
          <w:b/>
          <w:sz w:val="24"/>
          <w:szCs w:val="24"/>
        </w:rPr>
        <w:t>(B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68"/>
        <w:gridCol w:w="1453"/>
        <w:gridCol w:w="1451"/>
        <w:gridCol w:w="1451"/>
        <w:gridCol w:w="1537"/>
      </w:tblGrid>
      <w:tr w:rsidR="00392EFF" w:rsidRPr="000C3B5A" w14:paraId="58C7DB97" w14:textId="77777777" w:rsidTr="007D74A4">
        <w:trPr>
          <w:cantSplit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604F2EEB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lative Gene Expression</w:t>
            </w:r>
          </w:p>
        </w:tc>
      </w:tr>
      <w:tr w:rsidR="00392EFF" w:rsidRPr="000C3B5A" w14:paraId="62DD5688" w14:textId="77777777" w:rsidTr="007D74A4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640111E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Duncan</w:t>
            </w: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</w:tr>
      <w:tr w:rsidR="00392EFF" w:rsidRPr="000C3B5A" w14:paraId="764B8687" w14:textId="77777777" w:rsidTr="007D74A4">
        <w:trPr>
          <w:cantSplit/>
        </w:trPr>
        <w:tc>
          <w:tcPr>
            <w:tcW w:w="185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04D86CE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me Post-Infection (Hours)</w:t>
            </w:r>
          </w:p>
        </w:tc>
        <w:tc>
          <w:tcPr>
            <w:tcW w:w="77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9398027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23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DF6208C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bset for alpha = 0.05</w:t>
            </w:r>
          </w:p>
        </w:tc>
      </w:tr>
      <w:tr w:rsidR="00392EFF" w:rsidRPr="000C3B5A" w14:paraId="3DBEFADC" w14:textId="77777777" w:rsidTr="007D74A4">
        <w:trPr>
          <w:cantSplit/>
        </w:trPr>
        <w:tc>
          <w:tcPr>
            <w:tcW w:w="185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A74E9EB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23EC666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D4DEB5B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14AD3A8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EA6BD74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392EFF" w:rsidRPr="000C3B5A" w14:paraId="2B9861BB" w14:textId="77777777" w:rsidTr="007D74A4">
        <w:trPr>
          <w:cantSplit/>
        </w:trPr>
        <w:tc>
          <w:tcPr>
            <w:tcW w:w="1853" w:type="pct"/>
            <w:tcBorders>
              <w:top w:val="single" w:sz="4" w:space="0" w:color="auto"/>
            </w:tcBorders>
            <w:shd w:val="clear" w:color="auto" w:fill="FFFFFF"/>
          </w:tcPr>
          <w:p w14:paraId="62AA9D17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596D06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B847B5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0032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A3E45E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7C9622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2EFF" w:rsidRPr="000C3B5A" w14:paraId="53ADEF38" w14:textId="77777777" w:rsidTr="007D74A4">
        <w:trPr>
          <w:cantSplit/>
        </w:trPr>
        <w:tc>
          <w:tcPr>
            <w:tcW w:w="1853" w:type="pct"/>
            <w:shd w:val="clear" w:color="auto" w:fill="FFFFFF"/>
          </w:tcPr>
          <w:p w14:paraId="0FEA1270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76" w:type="pct"/>
            <w:shd w:val="clear" w:color="auto" w:fill="FFFFFF"/>
            <w:vAlign w:val="center"/>
          </w:tcPr>
          <w:p w14:paraId="21D1FB73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75" w:type="pct"/>
            <w:shd w:val="clear" w:color="auto" w:fill="FFFFFF"/>
            <w:vAlign w:val="center"/>
          </w:tcPr>
          <w:p w14:paraId="0FA83D6D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5014</w:t>
            </w:r>
          </w:p>
        </w:tc>
        <w:tc>
          <w:tcPr>
            <w:tcW w:w="775" w:type="pct"/>
            <w:shd w:val="clear" w:color="auto" w:fill="FFFFFF"/>
            <w:vAlign w:val="center"/>
          </w:tcPr>
          <w:p w14:paraId="44493F7C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pct"/>
            <w:shd w:val="clear" w:color="auto" w:fill="FFFFFF"/>
            <w:vAlign w:val="center"/>
          </w:tcPr>
          <w:p w14:paraId="49155D6D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2EFF" w:rsidRPr="000C3B5A" w14:paraId="60E2F82F" w14:textId="77777777" w:rsidTr="007D74A4">
        <w:trPr>
          <w:cantSplit/>
        </w:trPr>
        <w:tc>
          <w:tcPr>
            <w:tcW w:w="1853" w:type="pct"/>
            <w:shd w:val="clear" w:color="auto" w:fill="FFFFFF"/>
          </w:tcPr>
          <w:p w14:paraId="52BF2244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76" w:type="pct"/>
            <w:shd w:val="clear" w:color="auto" w:fill="FFFFFF"/>
            <w:vAlign w:val="center"/>
          </w:tcPr>
          <w:p w14:paraId="09926C43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75" w:type="pct"/>
            <w:shd w:val="clear" w:color="auto" w:fill="FFFFFF"/>
            <w:vAlign w:val="center"/>
          </w:tcPr>
          <w:p w14:paraId="51500CD9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2878</w:t>
            </w:r>
          </w:p>
        </w:tc>
        <w:tc>
          <w:tcPr>
            <w:tcW w:w="775" w:type="pct"/>
            <w:shd w:val="clear" w:color="auto" w:fill="FFFFFF"/>
            <w:vAlign w:val="center"/>
          </w:tcPr>
          <w:p w14:paraId="0709B7C1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pct"/>
            <w:shd w:val="clear" w:color="auto" w:fill="FFFFFF"/>
            <w:vAlign w:val="center"/>
          </w:tcPr>
          <w:p w14:paraId="1ADB0F34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2EFF" w:rsidRPr="000C3B5A" w14:paraId="144F487C" w14:textId="77777777" w:rsidTr="007D74A4">
        <w:trPr>
          <w:cantSplit/>
        </w:trPr>
        <w:tc>
          <w:tcPr>
            <w:tcW w:w="1853" w:type="pct"/>
            <w:shd w:val="clear" w:color="auto" w:fill="FFFFFF"/>
          </w:tcPr>
          <w:p w14:paraId="7E58090C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776" w:type="pct"/>
            <w:shd w:val="clear" w:color="auto" w:fill="FFFFFF"/>
            <w:vAlign w:val="center"/>
          </w:tcPr>
          <w:p w14:paraId="126019BB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75" w:type="pct"/>
            <w:shd w:val="clear" w:color="auto" w:fill="FFFFFF"/>
            <w:vAlign w:val="center"/>
          </w:tcPr>
          <w:p w14:paraId="0BC7E4E4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1019</w:t>
            </w:r>
          </w:p>
        </w:tc>
        <w:tc>
          <w:tcPr>
            <w:tcW w:w="775" w:type="pct"/>
            <w:shd w:val="clear" w:color="auto" w:fill="FFFFFF"/>
            <w:vAlign w:val="center"/>
          </w:tcPr>
          <w:p w14:paraId="0EA4BD06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pct"/>
            <w:shd w:val="clear" w:color="auto" w:fill="FFFFFF"/>
            <w:vAlign w:val="center"/>
          </w:tcPr>
          <w:p w14:paraId="60F43983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2EFF" w:rsidRPr="000C3B5A" w14:paraId="251314A5" w14:textId="77777777" w:rsidTr="007D74A4">
        <w:trPr>
          <w:cantSplit/>
        </w:trPr>
        <w:tc>
          <w:tcPr>
            <w:tcW w:w="1853" w:type="pct"/>
            <w:shd w:val="clear" w:color="auto" w:fill="FFFFFF"/>
          </w:tcPr>
          <w:p w14:paraId="409C741F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76" w:type="pct"/>
            <w:shd w:val="clear" w:color="auto" w:fill="FFFFFF"/>
            <w:vAlign w:val="center"/>
          </w:tcPr>
          <w:p w14:paraId="4D1F9025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75" w:type="pct"/>
            <w:shd w:val="clear" w:color="auto" w:fill="FFFFFF"/>
            <w:vAlign w:val="center"/>
          </w:tcPr>
          <w:p w14:paraId="4EE9AED6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pct"/>
            <w:shd w:val="clear" w:color="auto" w:fill="FFFFFF"/>
            <w:vAlign w:val="center"/>
          </w:tcPr>
          <w:p w14:paraId="75E527F2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08236</w:t>
            </w:r>
          </w:p>
        </w:tc>
        <w:tc>
          <w:tcPr>
            <w:tcW w:w="822" w:type="pct"/>
            <w:shd w:val="clear" w:color="auto" w:fill="FFFFFF"/>
            <w:vAlign w:val="center"/>
          </w:tcPr>
          <w:p w14:paraId="733A77CE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2EFF" w:rsidRPr="000C3B5A" w14:paraId="799AEB14" w14:textId="77777777" w:rsidTr="007D74A4">
        <w:trPr>
          <w:cantSplit/>
        </w:trPr>
        <w:tc>
          <w:tcPr>
            <w:tcW w:w="1853" w:type="pct"/>
            <w:shd w:val="clear" w:color="auto" w:fill="FFFFFF"/>
          </w:tcPr>
          <w:p w14:paraId="680BCCB0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76" w:type="pct"/>
            <w:shd w:val="clear" w:color="auto" w:fill="FFFFFF"/>
            <w:vAlign w:val="center"/>
          </w:tcPr>
          <w:p w14:paraId="27B87878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75" w:type="pct"/>
            <w:shd w:val="clear" w:color="auto" w:fill="FFFFFF"/>
            <w:vAlign w:val="center"/>
          </w:tcPr>
          <w:p w14:paraId="6AF26916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pct"/>
            <w:shd w:val="clear" w:color="auto" w:fill="FFFFFF"/>
            <w:vAlign w:val="center"/>
          </w:tcPr>
          <w:p w14:paraId="70B6547F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pct"/>
            <w:shd w:val="clear" w:color="auto" w:fill="FFFFFF"/>
            <w:vAlign w:val="center"/>
          </w:tcPr>
          <w:p w14:paraId="1DD46E5F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69076</w:t>
            </w:r>
          </w:p>
        </w:tc>
      </w:tr>
      <w:tr w:rsidR="00392EFF" w:rsidRPr="000C3B5A" w14:paraId="1A939AFA" w14:textId="77777777" w:rsidTr="007D74A4">
        <w:trPr>
          <w:cantSplit/>
        </w:trPr>
        <w:tc>
          <w:tcPr>
            <w:tcW w:w="1853" w:type="pct"/>
            <w:tcBorders>
              <w:bottom w:val="single" w:sz="4" w:space="0" w:color="auto"/>
            </w:tcBorders>
            <w:shd w:val="clear" w:color="auto" w:fill="FFFFFF"/>
          </w:tcPr>
          <w:p w14:paraId="473963CA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g.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B60A3B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B36F13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577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B8E645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66D204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392EFF" w:rsidRPr="000C3B5A" w14:paraId="2E9019D7" w14:textId="77777777" w:rsidTr="007D74A4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2BAD3327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s for groups in homogeneous subsets are displayed.</w:t>
            </w:r>
          </w:p>
        </w:tc>
      </w:tr>
      <w:tr w:rsidR="00392EFF" w:rsidRPr="000C3B5A" w14:paraId="3F39B6EE" w14:textId="77777777" w:rsidTr="007D74A4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693C0932" w14:textId="77777777" w:rsidR="00392EFF" w:rsidRPr="000C3B5A" w:rsidRDefault="00392EFF" w:rsidP="007D74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3B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. Uses Harmonic Mean Sample Size = 3.000.</w:t>
            </w:r>
          </w:p>
        </w:tc>
      </w:tr>
    </w:tbl>
    <w:p w14:paraId="696887DA" w14:textId="77777777" w:rsidR="00F942E7" w:rsidRDefault="00F942E7"/>
    <w:sectPr w:rsidR="00F94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6DA"/>
    <w:rsid w:val="002A6493"/>
    <w:rsid w:val="002B1FAF"/>
    <w:rsid w:val="002F66DA"/>
    <w:rsid w:val="00392EFF"/>
    <w:rsid w:val="006A2D20"/>
    <w:rsid w:val="0071697C"/>
    <w:rsid w:val="008F1FDE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B944A"/>
  <w15:chartTrackingRefBased/>
  <w15:docId w15:val="{2BB83A9F-773D-4954-B9FA-7BA76B83D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EFF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9</cp:revision>
  <dcterms:created xsi:type="dcterms:W3CDTF">2020-03-02T08:21:00Z</dcterms:created>
  <dcterms:modified xsi:type="dcterms:W3CDTF">2021-06-06T17:01:00Z</dcterms:modified>
</cp:coreProperties>
</file>